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hint="eastAsia"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file</w:t>
      </w:r>
      <w:r>
        <w:rPr>
          <w:rFonts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for</w:t>
      </w:r>
      <w:bookmarkStart w:id="0" w:name="_Hlk98599360"/>
    </w:p>
    <w:bookmarkEnd w:id="0"/>
    <w:p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Cancer stemness-associated LINC02475 </w:t>
      </w:r>
      <w:r>
        <w:rPr>
          <w:rFonts w:hint="eastAsia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erves as a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novel </w:t>
      </w:r>
      <w:r>
        <w:rPr>
          <w:rFonts w:hint="eastAsia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biomarker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or</w:t>
      </w:r>
      <w:r>
        <w:rPr>
          <w:rFonts w:hint="eastAsia"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diagnosi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and prognosis prediction of hepatocellular carcinoma </w:t>
      </w:r>
    </w:p>
    <w:p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Xia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Lin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Lianxiang Luo 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, 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Yujiao Zou 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Jian Chen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Hlk100084033"/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henzhen Key Laboratory of Inflammatory </w:t>
      </w:r>
      <w:r>
        <w:rPr>
          <w:rFonts w:ascii="Times New Roman" w:hAnsi="Times New Roman" w:cs="Times New Roman"/>
          <w:bCs/>
        </w:rPr>
        <w:t>and Immunology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iseases,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Peking University Shenzhen Hospital, Shenzhen Peking University-The Hong Kong University of Science and Technology Medical Center, Shenzhen, 518036, China </w:t>
      </w: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Marine Biomedical Research Institute, Guangdong Medical University, Zhanjiang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524023, China.</w:t>
      </w: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Marine Biomedical Research Institute of Guangdong Zhanjiang, Zhanjiang, 524023, China.</w:t>
      </w:r>
    </w:p>
    <w:bookmarkEnd w:id="1"/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epartment of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adiation oncology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Zhujiang Hospital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outhern Medical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niversity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Guangzhou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5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0000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 China</w:t>
      </w: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* Correspondence:</w:t>
      </w: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Jian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Chen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henzhen Key Laboratory of Inflammatory </w:t>
      </w:r>
      <w:r>
        <w:rPr>
          <w:rFonts w:ascii="Times New Roman" w:hAnsi="Times New Roman" w:cs="Times New Roman"/>
          <w:bCs/>
        </w:rPr>
        <w:t>and Immunology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iseases, Peking University Shenzhen Hospital, Shenzhen, 51803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China. Email: </w:t>
      </w:r>
      <w:r>
        <w:fldChar w:fldCharType="begin"/>
      </w:r>
      <w:r>
        <w:instrText xml:space="preserve"> HYPERLINK "mailto:chenjian@jnu.edu.cn" </w:instrText>
      </w:r>
      <w:r>
        <w:fldChar w:fldCharType="separate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henjian@jnu.edu.c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</w:p>
    <w:p>
      <w:pPr>
        <w:widowControl w:val="0"/>
        <w:adjustRightInd w:val="0"/>
        <w:snapToGrid w:val="0"/>
        <w:spacing w:line="480" w:lineRule="auto"/>
        <w:jc w:val="both"/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4" w:name="_GoBack"/>
      <w:bookmarkEnd w:id="4"/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/>
          <w:bCs/>
        </w:rPr>
        <w:t xml:space="preserve">This file includes: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iCs/>
        </w:rPr>
        <w:t>Supplementary</w:t>
      </w:r>
      <w:r>
        <w:rPr>
          <w:rFonts w:hint="eastAsia" w:ascii="Times New Roman" w:hAnsi="Times New Roman" w:cs="Times New Roman"/>
          <w:bCs/>
          <w:iCs/>
        </w:rPr>
        <w:t xml:space="preserve"> Table S1</w:t>
      </w:r>
      <w:r>
        <w:rPr>
          <w:rFonts w:ascii="Times New Roman" w:hAnsi="Times New Roman" w:cs="Times New Roman"/>
          <w:bCs/>
          <w:iCs/>
        </w:rPr>
        <w:t>.</w:t>
      </w:r>
    </w:p>
    <w:p>
      <w:pPr>
        <w:spacing w:line="360" w:lineRule="auto"/>
        <w:jc w:val="center"/>
        <w:rPr>
          <w:rFonts w:ascii="Times New Roman" w:hAnsi="Times New Roman"/>
          <w:lang w:bidi="ar"/>
        </w:rPr>
      </w:pPr>
      <w:r>
        <w:rPr>
          <w:rFonts w:ascii="Times New Roman" w:hAnsi="Times New Roman" w:cs="Times New Roman"/>
          <w:b/>
          <w:iCs/>
        </w:rPr>
        <w:t xml:space="preserve">Supplementary </w:t>
      </w:r>
      <w:r>
        <w:rPr>
          <w:rFonts w:ascii="Times New Roman" w:hAnsi="Times New Roman"/>
          <w:b/>
          <w:bCs/>
          <w:lang w:bidi="ar"/>
        </w:rPr>
        <w:t>Table S1.</w:t>
      </w:r>
      <w:r>
        <w:rPr>
          <w:rFonts w:ascii="Times New Roman" w:hAnsi="Times New Roman"/>
          <w:bCs/>
          <w:lang w:bidi="ar"/>
        </w:rPr>
        <w:t xml:space="preserve"> A list of antibodies used for I</w:t>
      </w:r>
      <w:r>
        <w:rPr>
          <w:rFonts w:hint="eastAsia" w:ascii="Times New Roman" w:hAnsi="Times New Roman"/>
          <w:bCs/>
          <w:lang w:bidi="ar"/>
        </w:rPr>
        <w:t>F</w:t>
      </w:r>
    </w:p>
    <w:tbl>
      <w:tblPr>
        <w:tblStyle w:val="6"/>
        <w:tblW w:w="4997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6"/>
        <w:gridCol w:w="1666"/>
        <w:gridCol w:w="1666"/>
        <w:gridCol w:w="1666"/>
        <w:gridCol w:w="166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left="149" w:leftChars="62" w:firstLine="1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Antibod</w:t>
            </w:r>
            <w:r>
              <w:rPr>
                <w:rFonts w:hint="eastAsia" w:ascii="Times New Roman" w:hAnsi="Times New Roman"/>
                <w:lang w:bidi="ar"/>
              </w:rPr>
              <w:t>y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at. No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ompany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Species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D</w:t>
            </w:r>
            <w:r>
              <w:rPr>
                <w:rFonts w:hint="eastAsia" w:ascii="Times New Roman" w:hAnsi="Times New Roman"/>
                <w:lang w:bidi="ar"/>
              </w:rPr>
              <w:t>i</w:t>
            </w:r>
            <w:r>
              <w:rPr>
                <w:rFonts w:ascii="Times New Roman" w:hAnsi="Times New Roman"/>
                <w:lang w:bidi="ar"/>
              </w:rPr>
              <w:t>lu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ind w:left="149" w:leftChars="62" w:firstLine="1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D44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570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ST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Mouse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:10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149" w:leftChars="62" w:firstLine="1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CD13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18470-1-AP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Proteintech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Rabbit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1:10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1000" w:type="pct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spacing w:line="360" w:lineRule="auto"/>
              <w:ind w:left="149" w:leftChars="62" w:firstLine="1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γ-H2AX</w:t>
            </w:r>
          </w:p>
        </w:tc>
        <w:tc>
          <w:tcPr>
            <w:tcW w:w="1000" w:type="pct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ab11174</w:t>
            </w:r>
          </w:p>
        </w:tc>
        <w:tc>
          <w:tcPr>
            <w:tcW w:w="1000" w:type="pct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Abcam</w:t>
            </w:r>
          </w:p>
        </w:tc>
        <w:tc>
          <w:tcPr>
            <w:tcW w:w="1000" w:type="pct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Rabbit</w:t>
            </w:r>
          </w:p>
        </w:tc>
        <w:tc>
          <w:tcPr>
            <w:tcW w:w="1000" w:type="pct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spacing w:line="360" w:lineRule="auto"/>
              <w:ind w:left="149" w:leftChars="62" w:firstLine="1"/>
              <w:jc w:val="center"/>
              <w:textAlignment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1:500</w:t>
            </w:r>
          </w:p>
        </w:tc>
      </w:tr>
    </w:tbl>
    <w:p>
      <w:pPr>
        <w:spacing w:line="360" w:lineRule="auto"/>
        <w:rPr>
          <w:rFonts w:ascii="Times New Roman" w:hAnsi="Times New Roman"/>
          <w:iCs/>
          <w:lang w:bidi="ar"/>
        </w:rPr>
      </w:pPr>
      <w:r>
        <w:rPr>
          <w:rFonts w:ascii="Times New Roman" w:hAnsi="Times New Roman"/>
          <w:iCs/>
          <w:lang w:bidi="ar"/>
        </w:rPr>
        <w:t>IF</w:t>
      </w:r>
      <w:r>
        <w:rPr>
          <w:rFonts w:hint="eastAsia" w:ascii="Times New Roman" w:hAnsi="Times New Roman"/>
          <w:iCs/>
          <w:lang w:bidi="ar"/>
        </w:rPr>
        <w:t>:</w:t>
      </w:r>
      <w:r>
        <w:rPr>
          <w:rFonts w:ascii="Times New Roman" w:hAnsi="Times New Roman"/>
          <w:iCs/>
          <w:lang w:bidi="ar"/>
        </w:rPr>
        <w:t xml:space="preserve"> immunofluorescence</w:t>
      </w:r>
      <w:bookmarkStart w:id="2" w:name="Tables"/>
      <w:bookmarkEnd w:id="2"/>
      <w:bookmarkStart w:id="3" w:name="MaterialsMethods"/>
      <w:bookmarkEnd w:id="3"/>
    </w:p>
    <w:p>
      <w:pPr>
        <w:spacing w:line="480" w:lineRule="auto"/>
        <w:jc w:val="both"/>
        <w:rPr>
          <w:rFonts w:hint="eastAsia" w:ascii="Times New Roman" w:hAnsi="Times New Roman"/>
        </w:rPr>
      </w:pP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ion Pro">
    <w:altName w:val="Cambria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1596978441"/>
    </w:sdtPr>
    <w:sdtEndPr>
      <w:rPr>
        <w:rStyle w:val="8"/>
        <w:rFonts w:ascii="Times New Roman" w:hAnsi="Times New Roman" w:cs="Times New Roman"/>
      </w:rPr>
    </w:sdtEndPr>
    <w:sdtContent>
      <w:p>
        <w:pPr>
          <w:pStyle w:val="4"/>
          <w:framePr w:wrap="around" w:vAnchor="text" w:hAnchor="margin" w:xAlign="center" w:y="1"/>
          <w:rPr>
            <w:rStyle w:val="8"/>
            <w:rFonts w:ascii="Times New Roman" w:hAnsi="Times New Roman" w:cs="Times New Roman"/>
          </w:rPr>
        </w:pPr>
        <w:r>
          <w:rPr>
            <w:rStyle w:val="8"/>
            <w:rFonts w:ascii="Times New Roman" w:hAnsi="Times New Roman" w:cs="Times New Roman"/>
          </w:rPr>
          <w:fldChar w:fldCharType="begin"/>
        </w:r>
        <w:r>
          <w:rPr>
            <w:rStyle w:val="8"/>
            <w:rFonts w:ascii="Times New Roman" w:hAnsi="Times New Roman" w:cs="Times New Roman"/>
          </w:rPr>
          <w:instrText xml:space="preserve"> PAGE </w:instrText>
        </w:r>
        <w:r>
          <w:rPr>
            <w:rStyle w:val="8"/>
            <w:rFonts w:ascii="Times New Roman" w:hAnsi="Times New Roman" w:cs="Times New Roman"/>
          </w:rPr>
          <w:fldChar w:fldCharType="separate"/>
        </w:r>
        <w:r>
          <w:rPr>
            <w:rStyle w:val="8"/>
            <w:rFonts w:ascii="Times New Roman" w:hAnsi="Times New Roman" w:cs="Times New Roman"/>
          </w:rPr>
          <w:t>1</w:t>
        </w:r>
        <w:r>
          <w:rPr>
            <w:rStyle w:val="8"/>
            <w:rFonts w:ascii="Times New Roman" w:hAnsi="Times New Roman" w:cs="Times New Roman"/>
          </w:rPr>
          <w:fldChar w:fldCharType="end"/>
        </w:r>
      </w:p>
    </w:sdtContent>
  </w:sdt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541707610"/>
    </w:sdtPr>
    <w:sdtEndPr>
      <w:rPr>
        <w:rStyle w:val="8"/>
      </w:rPr>
    </w:sdtEndPr>
    <w:sdtContent>
      <w:p>
        <w:pPr>
          <w:pStyle w:val="4"/>
          <w:framePr w:wrap="around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g2Y2M3MGViMWViZTkyYjNjZjRkMjg4ZDFhZTUwNW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3583"/>
    <w:rsid w:val="00024EE5"/>
    <w:rsid w:val="000477F4"/>
    <w:rsid w:val="00055D94"/>
    <w:rsid w:val="00062C4A"/>
    <w:rsid w:val="00104762"/>
    <w:rsid w:val="00145E18"/>
    <w:rsid w:val="001528D4"/>
    <w:rsid w:val="00171EDF"/>
    <w:rsid w:val="00173583"/>
    <w:rsid w:val="00175584"/>
    <w:rsid w:val="001A0701"/>
    <w:rsid w:val="001B66EC"/>
    <w:rsid w:val="001B7200"/>
    <w:rsid w:val="001E5E65"/>
    <w:rsid w:val="001E7A37"/>
    <w:rsid w:val="00211FC6"/>
    <w:rsid w:val="002A0E71"/>
    <w:rsid w:val="002B3A66"/>
    <w:rsid w:val="00314667"/>
    <w:rsid w:val="00322A5B"/>
    <w:rsid w:val="003304A4"/>
    <w:rsid w:val="003354D0"/>
    <w:rsid w:val="00340F34"/>
    <w:rsid w:val="0034215B"/>
    <w:rsid w:val="0035104C"/>
    <w:rsid w:val="00353564"/>
    <w:rsid w:val="00380FAB"/>
    <w:rsid w:val="00431845"/>
    <w:rsid w:val="0049772B"/>
    <w:rsid w:val="004A58D0"/>
    <w:rsid w:val="004D1D9A"/>
    <w:rsid w:val="004E44EB"/>
    <w:rsid w:val="004F4568"/>
    <w:rsid w:val="004F7CB4"/>
    <w:rsid w:val="00500377"/>
    <w:rsid w:val="00502B02"/>
    <w:rsid w:val="005163BF"/>
    <w:rsid w:val="00525D68"/>
    <w:rsid w:val="0053033B"/>
    <w:rsid w:val="00546170"/>
    <w:rsid w:val="00585C14"/>
    <w:rsid w:val="00594167"/>
    <w:rsid w:val="005D12B2"/>
    <w:rsid w:val="005D7803"/>
    <w:rsid w:val="005F655A"/>
    <w:rsid w:val="00604306"/>
    <w:rsid w:val="00615E51"/>
    <w:rsid w:val="00627476"/>
    <w:rsid w:val="00672F6A"/>
    <w:rsid w:val="00697395"/>
    <w:rsid w:val="006B7E5B"/>
    <w:rsid w:val="006C7457"/>
    <w:rsid w:val="006D5A51"/>
    <w:rsid w:val="006E05A8"/>
    <w:rsid w:val="006F4354"/>
    <w:rsid w:val="00715017"/>
    <w:rsid w:val="007169F6"/>
    <w:rsid w:val="00752568"/>
    <w:rsid w:val="007D3D79"/>
    <w:rsid w:val="0080555E"/>
    <w:rsid w:val="00807F7D"/>
    <w:rsid w:val="00823D9E"/>
    <w:rsid w:val="0084066A"/>
    <w:rsid w:val="00852989"/>
    <w:rsid w:val="0086696E"/>
    <w:rsid w:val="00895542"/>
    <w:rsid w:val="008A01EE"/>
    <w:rsid w:val="008A2F32"/>
    <w:rsid w:val="008B2C3A"/>
    <w:rsid w:val="008E5CF7"/>
    <w:rsid w:val="008F6C71"/>
    <w:rsid w:val="00933F85"/>
    <w:rsid w:val="00974949"/>
    <w:rsid w:val="0098789A"/>
    <w:rsid w:val="009919F2"/>
    <w:rsid w:val="009C75F8"/>
    <w:rsid w:val="009F0181"/>
    <w:rsid w:val="00A02A5E"/>
    <w:rsid w:val="00A03A6D"/>
    <w:rsid w:val="00A06FA3"/>
    <w:rsid w:val="00A12FF9"/>
    <w:rsid w:val="00A67727"/>
    <w:rsid w:val="00A82093"/>
    <w:rsid w:val="00A846F0"/>
    <w:rsid w:val="00B0202E"/>
    <w:rsid w:val="00B13575"/>
    <w:rsid w:val="00B9161E"/>
    <w:rsid w:val="00BA33B2"/>
    <w:rsid w:val="00BA3D7A"/>
    <w:rsid w:val="00BB02A5"/>
    <w:rsid w:val="00BE012F"/>
    <w:rsid w:val="00C22431"/>
    <w:rsid w:val="00C2312D"/>
    <w:rsid w:val="00C41DE6"/>
    <w:rsid w:val="00C4378B"/>
    <w:rsid w:val="00C62F40"/>
    <w:rsid w:val="00C67080"/>
    <w:rsid w:val="00CB224E"/>
    <w:rsid w:val="00CE6FA3"/>
    <w:rsid w:val="00CF2F45"/>
    <w:rsid w:val="00D00AFD"/>
    <w:rsid w:val="00D4272E"/>
    <w:rsid w:val="00D45371"/>
    <w:rsid w:val="00D45B1A"/>
    <w:rsid w:val="00D5665F"/>
    <w:rsid w:val="00D64125"/>
    <w:rsid w:val="00DD428C"/>
    <w:rsid w:val="00DE4D05"/>
    <w:rsid w:val="00DF4767"/>
    <w:rsid w:val="00E05218"/>
    <w:rsid w:val="00E12C24"/>
    <w:rsid w:val="00E16027"/>
    <w:rsid w:val="00E557B6"/>
    <w:rsid w:val="00E85D57"/>
    <w:rsid w:val="00ED3F3C"/>
    <w:rsid w:val="00EE1EC9"/>
    <w:rsid w:val="00EF21DE"/>
    <w:rsid w:val="00EF3FFE"/>
    <w:rsid w:val="00F26CBE"/>
    <w:rsid w:val="00F3107C"/>
    <w:rsid w:val="00F641C2"/>
    <w:rsid w:val="00F718AB"/>
    <w:rsid w:val="00F92B07"/>
    <w:rsid w:val="00F9615F"/>
    <w:rsid w:val="00FF3EF3"/>
    <w:rsid w:val="015274AE"/>
    <w:rsid w:val="02507DEB"/>
    <w:rsid w:val="04687B9D"/>
    <w:rsid w:val="0A691330"/>
    <w:rsid w:val="15D10112"/>
    <w:rsid w:val="1D2F26E6"/>
    <w:rsid w:val="1E4075E6"/>
    <w:rsid w:val="21201506"/>
    <w:rsid w:val="35045E22"/>
    <w:rsid w:val="3A982B76"/>
    <w:rsid w:val="460214E2"/>
    <w:rsid w:val="565C58A1"/>
    <w:rsid w:val="59C64975"/>
    <w:rsid w:val="5BFF4D79"/>
    <w:rsid w:val="5C436AB2"/>
    <w:rsid w:val="5EB04CFF"/>
    <w:rsid w:val="604C5786"/>
    <w:rsid w:val="61000AED"/>
    <w:rsid w:val="62D13C00"/>
    <w:rsid w:val="6E007CF4"/>
    <w:rsid w:val="709A4D07"/>
    <w:rsid w:val="71EC495B"/>
    <w:rsid w:val="77FF4624"/>
    <w:rsid w:val="7DEC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2"/>
    <w:semiHidden/>
    <w:unhideWhenUsed/>
    <w:qFormat/>
    <w:uiPriority w:val="99"/>
  </w:style>
  <w:style w:type="paragraph" w:styleId="4">
    <w:name w:val="footer"/>
    <w:basedOn w:val="1"/>
    <w:link w:val="13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8">
    <w:name w:val="page number"/>
    <w:basedOn w:val="7"/>
    <w:unhideWhenUsed/>
    <w:qFormat/>
    <w:uiPriority w:val="99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1">
    <w:name w:val="标题 1 字符"/>
    <w:basedOn w:val="7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批注文字 字符"/>
    <w:basedOn w:val="7"/>
    <w:link w:val="3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4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5">
    <w:name w:val="_"/>
    <w:basedOn w:val="7"/>
    <w:qFormat/>
    <w:uiPriority w:val="0"/>
  </w:style>
  <w:style w:type="character" w:customStyle="1" w:styleId="16">
    <w:name w:val="A10"/>
    <w:qFormat/>
    <w:uiPriority w:val="99"/>
    <w:rPr>
      <w:rFonts w:cs="Cambria"/>
      <w:color w:val="211D1E"/>
      <w:sz w:val="21"/>
      <w:szCs w:val="21"/>
    </w:rPr>
  </w:style>
  <w:style w:type="paragraph" w:customStyle="1" w:styleId="17">
    <w:name w:val="列表段落1"/>
    <w:basedOn w:val="1"/>
    <w:qFormat/>
    <w:uiPriority w:val="34"/>
    <w:pPr>
      <w:ind w:firstLine="420" w:firstLineChars="200"/>
    </w:pPr>
  </w:style>
  <w:style w:type="character" w:customStyle="1" w:styleId="18">
    <w:name w:val="skip"/>
    <w:basedOn w:val="7"/>
    <w:qFormat/>
    <w:uiPriority w:val="0"/>
  </w:style>
  <w:style w:type="character" w:customStyle="1" w:styleId="19">
    <w:name w:val="apple-converted-space"/>
    <w:basedOn w:val="7"/>
    <w:qFormat/>
    <w:uiPriority w:val="0"/>
  </w:style>
  <w:style w:type="character" w:customStyle="1" w:styleId="20">
    <w:name w:val="src"/>
    <w:basedOn w:val="7"/>
    <w:qFormat/>
    <w:uiPriority w:val="0"/>
  </w:style>
  <w:style w:type="character" w:customStyle="1" w:styleId="21">
    <w:name w:val="tran"/>
    <w:basedOn w:val="7"/>
    <w:qFormat/>
    <w:uiPriority w:val="0"/>
  </w:style>
  <w:style w:type="paragraph" w:customStyle="1" w:styleId="22">
    <w:name w:val="Default"/>
    <w:link w:val="23"/>
    <w:qFormat/>
    <w:uiPriority w:val="0"/>
    <w:pPr>
      <w:widowControl w:val="0"/>
      <w:autoSpaceDE w:val="0"/>
      <w:autoSpaceDN w:val="0"/>
      <w:adjustRightInd w:val="0"/>
    </w:pPr>
    <w:rPr>
      <w:rFonts w:ascii="Minion Pro" w:hAnsi="Minion Pro" w:eastAsia="微软雅黑" w:cs="Times New Roman"/>
      <w:color w:val="000000"/>
      <w:sz w:val="24"/>
      <w:szCs w:val="24"/>
      <w:lang w:val="en-US" w:eastAsia="zh-CN" w:bidi="ar-SA"/>
    </w:rPr>
  </w:style>
  <w:style w:type="character" w:customStyle="1" w:styleId="23">
    <w:name w:val="Default Char"/>
    <w:link w:val="22"/>
    <w:qFormat/>
    <w:uiPriority w:val="0"/>
    <w:rPr>
      <w:rFonts w:ascii="Minion Pro" w:hAnsi="Minion Pro" w:eastAsia="微软雅黑" w:cs="Times New Roman"/>
      <w:color w:val="000000"/>
      <w:kern w:val="0"/>
      <w:sz w:val="24"/>
      <w:szCs w:val="24"/>
    </w:rPr>
  </w:style>
  <w:style w:type="character" w:customStyle="1" w:styleId="24">
    <w:name w:val="15"/>
    <w:qFormat/>
    <w:uiPriority w:val="0"/>
    <w:rPr>
      <w:rFonts w:hint="default" w:ascii="Calibri" w:hAnsi="Calibri" w:cs="Cambria"/>
      <w:color w:val="211D1E"/>
      <w:sz w:val="21"/>
      <w:szCs w:val="21"/>
    </w:rPr>
  </w:style>
  <w:style w:type="paragraph" w:customStyle="1" w:styleId="25">
    <w:name w:val="EndNote Bibliography Title"/>
    <w:basedOn w:val="1"/>
    <w:link w:val="26"/>
    <w:qFormat/>
    <w:uiPriority w:val="0"/>
    <w:pPr>
      <w:jc w:val="center"/>
    </w:pPr>
  </w:style>
  <w:style w:type="character" w:customStyle="1" w:styleId="26">
    <w:name w:val="EndNote Bibliography Title 字符"/>
    <w:basedOn w:val="7"/>
    <w:link w:val="25"/>
    <w:qFormat/>
    <w:uiPriority w:val="0"/>
    <w:rPr>
      <w:rFonts w:ascii="宋体" w:hAnsi="宋体" w:eastAsia="宋体" w:cs="宋体"/>
      <w:kern w:val="0"/>
      <w:sz w:val="24"/>
      <w:szCs w:val="24"/>
    </w:rPr>
  </w:style>
  <w:style w:type="paragraph" w:customStyle="1" w:styleId="27">
    <w:name w:val="EndNote Bibliography"/>
    <w:basedOn w:val="1"/>
    <w:link w:val="28"/>
    <w:qFormat/>
    <w:uiPriority w:val="0"/>
    <w:pPr>
      <w:jc w:val="both"/>
    </w:pPr>
  </w:style>
  <w:style w:type="character" w:customStyle="1" w:styleId="28">
    <w:name w:val="EndNote Bibliography 字符"/>
    <w:basedOn w:val="7"/>
    <w:link w:val="27"/>
    <w:qFormat/>
    <w:uiPriority w:val="0"/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tgt"/>
    <w:basedOn w:val="7"/>
    <w:qFormat/>
    <w:uiPriority w:val="0"/>
  </w:style>
  <w:style w:type="paragraph" w:styleId="30">
    <w:name w:val="List Paragraph"/>
    <w:basedOn w:val="1"/>
    <w:qFormat/>
    <w:uiPriority w:val="99"/>
    <w:pPr>
      <w:ind w:firstLine="420" w:firstLineChars="200"/>
    </w:pPr>
  </w:style>
  <w:style w:type="paragraph" w:customStyle="1" w:styleId="31">
    <w:name w:val="修订1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8</Words>
  <Characters>1034</Characters>
  <Lines>13</Lines>
  <Paragraphs>3</Paragraphs>
  <TotalTime>8</TotalTime>
  <ScaleCrop>false</ScaleCrop>
  <LinksUpToDate>false</LinksUpToDate>
  <CharactersWithSpaces>116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5:33:00Z</dcterms:created>
  <dc:creator>博士 陈</dc:creator>
  <cp:lastModifiedBy>jian chan</cp:lastModifiedBy>
  <dcterms:modified xsi:type="dcterms:W3CDTF">2022-08-26T07:11:41Z</dcterms:modified>
  <cp:revision>6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490B85D32CE4A1DA6660BFAE648CA78</vt:lpwstr>
  </property>
</Properties>
</file>